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2499DF" w14:textId="61492580" w:rsidR="00E1208B" w:rsidRDefault="00BB38E8">
      <w:pPr>
        <w:pStyle w:val="Heading1"/>
      </w:pPr>
      <w:bookmarkStart w:id="0" w:name="_Hlk76648170"/>
      <w:bookmarkStart w:id="1" w:name="primsa-abstract-checklist"/>
      <w:bookmarkStart w:id="2" w:name="_GoBack"/>
      <w:r>
        <w:t>PRI</w:t>
      </w:r>
      <w:r w:rsidR="009F1504">
        <w:t>SM</w:t>
      </w:r>
      <w:r>
        <w:t>A Abstract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798"/>
        <w:gridCol w:w="542"/>
        <w:gridCol w:w="5752"/>
        <w:gridCol w:w="1248"/>
      </w:tblGrid>
      <w:tr w:rsidR="00E1208B" w14:paraId="127CDB19" w14:textId="77777777" w:rsidTr="19BFD466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FCD1E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CA7DB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399F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F8A62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Reported?</w:t>
            </w:r>
          </w:p>
        </w:tc>
      </w:tr>
      <w:tr w:rsidR="00E1208B" w14:paraId="252D985B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E0D8C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A87ED" w14:textId="77777777" w:rsidR="00E1208B" w:rsidRDefault="00E1208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D87A8" w14:textId="77777777" w:rsidR="00E1208B" w:rsidRDefault="00E1208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A1BEA" w14:textId="77777777" w:rsidR="00E1208B" w:rsidRDefault="00E1208B">
            <w:pPr>
              <w:spacing w:before="100" w:after="100"/>
              <w:ind w:left="100" w:right="100"/>
              <w:jc w:val="center"/>
            </w:pPr>
          </w:p>
        </w:tc>
      </w:tr>
      <w:tr w:rsidR="00E1208B" w14:paraId="5D1B8BB8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AA550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4C821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E5A33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report as a systematic review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749EB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E1208B" w14:paraId="08FD1619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BF966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B7295" w14:textId="77777777" w:rsidR="00E1208B" w:rsidRDefault="00E1208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77E45" w14:textId="77777777" w:rsidR="00E1208B" w:rsidRDefault="00E1208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3E321" w14:textId="77777777" w:rsidR="00E1208B" w:rsidRDefault="00E1208B">
            <w:pPr>
              <w:spacing w:before="100" w:after="100"/>
              <w:ind w:left="100" w:right="100"/>
              <w:jc w:val="center"/>
            </w:pPr>
          </w:p>
        </w:tc>
      </w:tr>
      <w:tr w:rsidR="00E1208B" w14:paraId="16847C21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57DE4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bjectiv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B989A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A20B1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n explicit statement of the main objective(s) or question(s) the review addresses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4EA7D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E1208B" w14:paraId="305AC904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AB2BC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7D1B5" w14:textId="77777777" w:rsidR="00E1208B" w:rsidRDefault="00E1208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4C686" w14:textId="77777777" w:rsidR="00E1208B" w:rsidRDefault="00E1208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0DE3F" w14:textId="77777777" w:rsidR="00E1208B" w:rsidRDefault="00E1208B">
            <w:pPr>
              <w:spacing w:before="100" w:after="100"/>
              <w:ind w:left="100" w:right="100"/>
              <w:jc w:val="center"/>
            </w:pPr>
          </w:p>
        </w:tc>
      </w:tr>
      <w:tr w:rsidR="00E1208B" w14:paraId="5F0AE4C9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E65C9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ligibility criteria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3A6DC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533C5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inclusion and exclusion criteria for the review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FCAFB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E1208B" w14:paraId="40924FDF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7D88C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formation sourc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B516C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F588D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information sources (e.g. databases, registers) used to identify studies and the date when each was last searched. 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4FB87" w14:textId="10A0576E" w:rsidR="00E1208B" w:rsidRDefault="00F87F53" w:rsidP="4A2E102B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 w:themeColor="text1"/>
                <w:sz w:val="18"/>
                <w:szCs w:val="18"/>
              </w:rPr>
            </w:pPr>
            <w:r>
              <w:rPr>
                <w:rFonts w:ascii="DejaVu Sans" w:eastAsia="DejaVu Sans" w:hAnsi="DejaVu Sans" w:cs="DejaVu Sans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E1208B" w14:paraId="5424A4B9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EF215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9E1D4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93F74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methods used to assess risk of bias in the included studies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4433E" w14:textId="7A73ED50" w:rsidR="00E1208B" w:rsidRDefault="009F150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</w:tr>
      <w:tr w:rsidR="00E1208B" w14:paraId="271471B3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02926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74568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EA63D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Specify the methods used to present and synthesize results. 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C2497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E1208B" w14:paraId="609682DF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AA662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DECF1" w14:textId="77777777" w:rsidR="00E1208B" w:rsidRDefault="00E1208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7D69C" w14:textId="77777777" w:rsidR="00E1208B" w:rsidRDefault="00E1208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0D84B" w14:textId="77777777" w:rsidR="00E1208B" w:rsidRDefault="00E1208B">
            <w:pPr>
              <w:spacing w:before="100" w:after="100"/>
              <w:ind w:left="100" w:right="100"/>
              <w:jc w:val="center"/>
            </w:pPr>
          </w:p>
        </w:tc>
      </w:tr>
      <w:tr w:rsidR="00E1208B" w14:paraId="17A9FAA0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785BF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cluded studie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2B6F8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225FB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Give the total number of included studies and participants and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relevant characteristics of studies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7D883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E1208B" w14:paraId="0BDAB1C2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08837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699C0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5004B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</w:t>
            </w:r>
            <w:proofErr w:type="spellStart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avoured</w:t>
            </w:r>
            <w:proofErr w:type="spellEnd"/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)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8F0CD" w14:textId="0EA2143E" w:rsidR="00E1208B" w:rsidRDefault="009F150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E1208B" w14:paraId="5FAFB69D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20550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2C3D9" w14:textId="77777777" w:rsidR="00E1208B" w:rsidRDefault="00E1208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04A5B" w14:textId="77777777" w:rsidR="00E1208B" w:rsidRDefault="00E1208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1358A" w14:textId="77777777" w:rsidR="00E1208B" w:rsidRDefault="00E1208B">
            <w:pPr>
              <w:spacing w:before="100" w:after="100"/>
              <w:ind w:left="100" w:right="100"/>
              <w:jc w:val="center"/>
            </w:pPr>
          </w:p>
        </w:tc>
      </w:tr>
      <w:tr w:rsidR="00E1208B" w14:paraId="130FD773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D89D0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Limitations of evidenc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CD62B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0EEC9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57395" w14:textId="477A7245" w:rsidR="00E1208B" w:rsidRDefault="009F1504" w:rsidP="4A2E102B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 w:themeColor="text1"/>
                <w:sz w:val="18"/>
                <w:szCs w:val="18"/>
              </w:rPr>
            </w:pPr>
            <w:r w:rsidRPr="19BFD466">
              <w:rPr>
                <w:rFonts w:ascii="DejaVu Sans" w:eastAsia="DejaVu Sans" w:hAnsi="DejaVu Sans" w:cs="DejaVu Sans"/>
                <w:color w:val="000000" w:themeColor="text1"/>
                <w:sz w:val="18"/>
                <w:szCs w:val="18"/>
              </w:rPr>
              <w:t>No</w:t>
            </w:r>
          </w:p>
        </w:tc>
      </w:tr>
      <w:tr w:rsidR="00E1208B" w14:paraId="463AA534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912B8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erpretation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002AB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3548E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general interpretation of the results and important implications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F9DEF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</w:tr>
      <w:tr w:rsidR="00E1208B" w14:paraId="3018B072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08B64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04A75" w14:textId="77777777" w:rsidR="00E1208B" w:rsidRDefault="00E1208B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516CA" w14:textId="77777777" w:rsidR="00E1208B" w:rsidRDefault="00E1208B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80445" w14:textId="77777777" w:rsidR="00E1208B" w:rsidRDefault="00E1208B">
            <w:pPr>
              <w:spacing w:before="100" w:after="100"/>
              <w:ind w:left="100" w:right="100"/>
              <w:jc w:val="center"/>
            </w:pPr>
          </w:p>
        </w:tc>
      </w:tr>
      <w:tr w:rsidR="00E1208B" w14:paraId="087B3F62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5D60A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Funding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10231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DF35B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pecify the primary source of funding for the review.</w:t>
            </w:r>
          </w:p>
        </w:tc>
        <w:tc>
          <w:tcPr>
            <w:tcW w:w="0" w:type="auto"/>
            <w:tcBorders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DD6EF" w14:textId="2CAC45E0" w:rsidR="00E1208B" w:rsidRDefault="009F1504" w:rsidP="4A2E102B">
            <w:pPr>
              <w:spacing w:before="100" w:after="100"/>
              <w:ind w:left="100" w:right="100"/>
              <w:jc w:val="center"/>
              <w:rPr>
                <w:rFonts w:ascii="DejaVu Sans" w:eastAsia="DejaVu Sans" w:hAnsi="DejaVu Sans" w:cs="DejaVu Sans"/>
                <w:color w:val="000000" w:themeColor="text1"/>
                <w:sz w:val="18"/>
                <w:szCs w:val="18"/>
              </w:rPr>
            </w:pPr>
            <w:r w:rsidRPr="19BFD466">
              <w:rPr>
                <w:rFonts w:ascii="DejaVu Sans" w:eastAsia="DejaVu Sans" w:hAnsi="DejaVu Sans" w:cs="DejaVu Sans"/>
                <w:color w:val="000000" w:themeColor="text1"/>
                <w:sz w:val="18"/>
                <w:szCs w:val="18"/>
              </w:rPr>
              <w:t>No</w:t>
            </w:r>
          </w:p>
        </w:tc>
      </w:tr>
      <w:tr w:rsidR="00E1208B" w14:paraId="2E7784B9" w14:textId="77777777" w:rsidTr="19BFD466">
        <w:trPr>
          <w:cantSplit/>
          <w:jc w:val="center"/>
        </w:trPr>
        <w:tc>
          <w:tcPr>
            <w:tcW w:w="0" w:type="auto"/>
            <w:tcBorders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B3AAF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gistration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75299" w14:textId="77777777" w:rsidR="00E1208B" w:rsidRDefault="00BB38E8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87759" w14:textId="77777777" w:rsidR="00E1208B" w:rsidRDefault="00BB38E8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the register name and registration number.</w:t>
            </w:r>
          </w:p>
        </w:tc>
        <w:tc>
          <w:tcPr>
            <w:tcW w:w="0" w:type="auto"/>
            <w:tcBorders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75AE9" w14:textId="30955C4F" w:rsidR="00E1208B" w:rsidRDefault="009F1504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</w:tr>
      <w:bookmarkEnd w:id="0"/>
      <w:bookmarkEnd w:id="1"/>
      <w:bookmarkEnd w:id="2"/>
    </w:tbl>
    <w:p w14:paraId="3A2B6C26" w14:textId="5B81B519" w:rsidR="00E1208B" w:rsidRDefault="00E1208B" w:rsidP="00AC7D9A">
      <w:pPr>
        <w:pStyle w:val="FirstParagraph"/>
      </w:pPr>
    </w:p>
    <w:sectPr w:rsidR="00E1208B" w:rsidSect="00D548B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6A9162" w14:textId="77777777" w:rsidR="00E077D5" w:rsidRDefault="00E077D5">
      <w:pPr>
        <w:spacing w:after="0"/>
      </w:pPr>
      <w:r>
        <w:separator/>
      </w:r>
    </w:p>
  </w:endnote>
  <w:endnote w:type="continuationSeparator" w:id="0">
    <w:p w14:paraId="76C4DE64" w14:textId="77777777" w:rsidR="00E077D5" w:rsidRDefault="00E077D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9750F" w14:textId="3171DC5B" w:rsidR="00FC37A3" w:rsidRDefault="00BB38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33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7BD134" w14:textId="77777777" w:rsidR="00FC37A3" w:rsidRDefault="004433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590E8" w14:textId="77777777" w:rsidR="00E077D5" w:rsidRDefault="00E077D5">
      <w:r>
        <w:separator/>
      </w:r>
    </w:p>
  </w:footnote>
  <w:footnote w:type="continuationSeparator" w:id="0">
    <w:p w14:paraId="2D33D00A" w14:textId="77777777" w:rsidR="00E077D5" w:rsidRDefault="00E077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C1AE401"/>
    <w:multiLevelType w:val="multilevel"/>
    <w:tmpl w:val="4364CF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3"/>
  </w:num>
  <w:num w:numId="10">
    <w:abstractNumId w:val="14"/>
  </w:num>
  <w:num w:numId="11">
    <w:abstractNumId w:val="14"/>
  </w:num>
  <w:num w:numId="12">
    <w:abstractNumId w:val="11"/>
  </w:num>
  <w:num w:numId="13">
    <w:abstractNumId w:val="9"/>
  </w:num>
  <w:num w:numId="14">
    <w:abstractNumId w:val="8"/>
  </w:num>
  <w:num w:numId="15">
    <w:abstractNumId w:val="7"/>
  </w:num>
  <w:num w:numId="16">
    <w:abstractNumId w:val="6"/>
  </w:num>
  <w:num w:numId="17">
    <w:abstractNumId w:val="10"/>
  </w:num>
  <w:num w:numId="18">
    <w:abstractNumId w:val="5"/>
  </w:num>
  <w:num w:numId="19">
    <w:abstractNumId w:val="4"/>
  </w:num>
  <w:num w:numId="20">
    <w:abstractNumId w:val="3"/>
  </w:num>
  <w:num w:numId="21">
    <w:abstractNumId w:val="2"/>
  </w:num>
  <w:num w:numId="22">
    <w:abstractNumId w:val="17"/>
  </w:num>
  <w:num w:numId="23">
    <w:abstractNumId w:val="12"/>
  </w:num>
  <w:num w:numId="24">
    <w:abstractNumId w:val="14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5074F"/>
    <w:rsid w:val="000A11AA"/>
    <w:rsid w:val="00140DAC"/>
    <w:rsid w:val="002634AB"/>
    <w:rsid w:val="002B2CC7"/>
    <w:rsid w:val="004433A8"/>
    <w:rsid w:val="004E29B3"/>
    <w:rsid w:val="00590D07"/>
    <w:rsid w:val="00603A4E"/>
    <w:rsid w:val="006D087A"/>
    <w:rsid w:val="00784D58"/>
    <w:rsid w:val="007A764D"/>
    <w:rsid w:val="00821B5A"/>
    <w:rsid w:val="008D6863"/>
    <w:rsid w:val="009F1504"/>
    <w:rsid w:val="00AC7D9A"/>
    <w:rsid w:val="00B86B75"/>
    <w:rsid w:val="00BB38E8"/>
    <w:rsid w:val="00BC48D5"/>
    <w:rsid w:val="00C36279"/>
    <w:rsid w:val="00D019F8"/>
    <w:rsid w:val="00D3211D"/>
    <w:rsid w:val="00E077D5"/>
    <w:rsid w:val="00E1208B"/>
    <w:rsid w:val="00E315A3"/>
    <w:rsid w:val="00F87F53"/>
    <w:rsid w:val="19BFD466"/>
    <w:rsid w:val="417C846F"/>
    <w:rsid w:val="4A2E10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0D636"/>
  <w15:docId w15:val="{7819EE9E-F46A-480C-ADDF-AAEC7F85B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C7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C7D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7F509D41847E42954FE0BDE99841DE" ma:contentTypeVersion="5" ma:contentTypeDescription="Crée un document." ma:contentTypeScope="" ma:versionID="fb00301287fecba8322718d30ac32fa8">
  <xsd:schema xmlns:xsd="http://www.w3.org/2001/XMLSchema" xmlns:xs="http://www.w3.org/2001/XMLSchema" xmlns:p="http://schemas.microsoft.com/office/2006/metadata/properties" xmlns:ns2="420a845b-cf26-472d-8ae0-0532c3814ef7" targetNamespace="http://schemas.microsoft.com/office/2006/metadata/properties" ma:root="true" ma:fieldsID="b90b5ae15dd8cf82663d816f4a6f09f0" ns2:_="">
    <xsd:import namespace="420a845b-cf26-472d-8ae0-0532c3814e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0a845b-cf26-472d-8ae0-0532c3814e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933E7F-1A4D-4322-A82C-439674E2AE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85A664-890B-4164-962A-F24AE67C03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0a845b-cf26-472d-8ae0-0532c3814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1153C0-AAA4-4C38-AA23-EA87D2DEAD1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hdi aoun sebaiti</dc:creator>
  <cp:keywords/>
  <cp:lastModifiedBy>Caroline Rubince G.</cp:lastModifiedBy>
  <cp:revision>3</cp:revision>
  <dcterms:created xsi:type="dcterms:W3CDTF">2021-08-05T09:33:00Z</dcterms:created>
  <dcterms:modified xsi:type="dcterms:W3CDTF">2022-01-03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ContentTypeId">
    <vt:lpwstr>0x0101006E7F509D41847E42954FE0BDE99841DE</vt:lpwstr>
  </property>
</Properties>
</file>